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2. Genes included in second capture array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858"/>
      </w:tblGrid>
      <w:tr>
        <w:trPr/>
        <w:tc>
          <w:tcPr>
            <w:tcW w:w="199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tegory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s/MAPK pathway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KRAS, HRAS, NRAS, ARAF, BRAF, RAF1, MAPK1, MAPK3, MAP2K1, MAP2K2, SOS1, SOS2, GRB2, SHOC2, GAB1, GAB2, GAB3, FRS2, IRS1, SHC1, SIRPA, PXN, MVP, MPZL1, CRK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I3K/AKT pathway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KT1, AKT2, AKT3, PIK3R1, PIK3R2, PIK3R3, PIK3CA, PIK3CB, PIK3C2A, PIK3C2B, PIK3C2G, MTOR, RPS6KB1, PDPK1, ILK, PRKCD, PRKCZ, PTEN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ceptor Tyrosine Kinases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FGFR1, FGFR2, FGFR3, EGFR, PDGFRA, PDGFRB, IGF1R, ERBB2, ERBB3, ERBB4, ROR1, ROR2, MUSK, AXL, MERTK, DDR1, DDR2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ther</w:t>
            </w:r>
          </w:p>
        </w:tc>
        <w:tc>
          <w:tcPr>
            <w:tcW w:w="6858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XT1, EXT2, RHOA, CDC42, RAC1, PTH1R, SRC, PTK2, YES1, FYN, LYN, FGR, PLCG1, PLCG2, HSPA4, INPP5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17:21:00Z</dcterms:created>
  <dc:creator>Kyle Kurek</dc:creator>
  <dc:description/>
  <cp:keywords/>
  <dc:language>en-US</dc:language>
  <cp:lastModifiedBy>Kyle Kurek</cp:lastModifiedBy>
  <dcterms:modified xsi:type="dcterms:W3CDTF">2011-03-15T21:40:00Z</dcterms:modified>
  <cp:revision>4</cp:revision>
  <dc:subject/>
  <dc:title/>
</cp:coreProperties>
</file>